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: Characteristics of 1943 young people living with HIV who did and did not have the required height data in order to be included in the models</w:t>
      </w:r>
    </w:p>
    <w:p>
      <w:pPr>
        <w:pStyle w:val="Normal"/>
        <w:rPr>
          <w:bCs/>
          <w:lang w:eastAsia="en-GB"/>
        </w:rPr>
      </w:pPr>
      <w:r>
        <w:rPr>
          <w:bCs/>
          <w:lang w:eastAsia="en-GB"/>
        </w:rPr>
      </w:r>
    </w:p>
    <w:tbl>
      <w:tblPr>
        <w:tblW w:w="12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060"/>
        <w:gridCol w:w="1909"/>
        <w:gridCol w:w="918"/>
        <w:gridCol w:w="2058"/>
        <w:gridCol w:w="2052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(%) or median[IQR]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ncluded in models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ot included in models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issing baseline height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o height data after age 8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ll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094</w:t>
            </w:r>
          </w:p>
        </w:tc>
        <w:tc>
          <w:tcPr>
            <w:tcW w:w="19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849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721</w:t>
            </w:r>
          </w:p>
        </w:tc>
        <w:tc>
          <w:tcPr>
            <w:tcW w:w="20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202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le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26(48)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09(48)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947</w:t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59(50)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89(44)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UK &amp; Ireland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17(47)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46(41)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24(45)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4(27)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Thailand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52(32)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09(25)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46(20)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72(36)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Other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25(21)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94(35)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51(35)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76(38)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thnicity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White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99(9)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11(13)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96(13)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6(13)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Black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84(44)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84(45)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50(49)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6(33)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Asian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65(33)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18(26)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54(21)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74(37)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Other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3(6)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2(6)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8(7)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(3)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rohibited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3(6)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9(7)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8(7)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6(13)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Unknown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0(2)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5(3)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4(3)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(2)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orn abroad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70(35)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73 (44)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17(47)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7(35)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 at ART initiation (years)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Median[IQR]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.4[2.8,9.0]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.7[0.9,7.1]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.2[0.9,7.7]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.5[0.5,4.0]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itial NNRTI based ART regimen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880(80)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43(76)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012</w:t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56(77)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37(68)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Year started ART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Median[IQR]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004[2003,2007]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005[2003,2007]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044</w:t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004[2003,2007]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006[2003,2009]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iral load at ART initiation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Value present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980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11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95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55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Median log VL 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.0[4.5,5.5]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.3[4.7,5.7]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.3[4.7,5.7]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.4[4.9,5.8]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HO immunological classification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Value present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006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26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55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None or not significant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64(16)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91(20)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041</w:t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9(21)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2(21)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Mild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10(11)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3(14)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8(15)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6(10)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Advanced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29(13)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6(13)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3(13)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9(12)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Severe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03(60)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36(53)</w:t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66(51)</w:t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88(57)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zBMI at ART initiation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Value present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089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35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Median zBMI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-0.1[-1.1,0.8]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-0.4[-1.3,0.5]</w:t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AZ at ART initiation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Value present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094</w:t>
            </w:r>
          </w:p>
        </w:tc>
        <w:tc>
          <w:tcPr>
            <w:tcW w:w="1909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37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Median HAZ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-1.2[-2.3,-0.2]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-1.5[-2.7,-0.6]</w:t>
            </w:r>
          </w:p>
        </w:tc>
      </w:tr>
    </w:tbl>
    <w:p>
      <w:pPr>
        <w:pStyle w:val="Normal"/>
        <w:rPr>
          <w:lang w:eastAsia="en-GB"/>
        </w:rPr>
      </w:pPr>
      <w:r>
        <w:rPr>
          <w:lang w:eastAsia="en-GB"/>
        </w:rPr>
      </w:r>
    </w:p>
    <w:p>
      <w:pPr>
        <w:pStyle w:val="Normal"/>
        <w:rPr>
          <w:lang w:eastAsia="en-GB"/>
        </w:rPr>
      </w:pPr>
      <w:r>
        <w:rPr>
          <w:lang w:eastAsia="en-GB"/>
        </w:rPr>
      </w:r>
    </w:p>
    <w:p>
      <w:pPr>
        <w:pStyle w:val="Normal"/>
        <w:rPr/>
      </w:pPr>
      <w:r>
        <w:rPr/>
        <w:t>Table S2: Actual height at age 16 years of 463 young people living with HIV in paediatric care at 16 years by Height-for-age z scores and age at ART initiation</w:t>
      </w:r>
    </w:p>
    <w:p>
      <w:pPr>
        <w:pStyle w:val="Normal"/>
        <w:rPr/>
      </w:pPr>
      <w:r>
        <w:rPr/>
      </w:r>
    </w:p>
    <w:tbl>
      <w:tblPr>
        <w:tblW w:w="78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2"/>
        <w:gridCol w:w="1386"/>
        <w:gridCol w:w="1134"/>
        <w:gridCol w:w="1559"/>
        <w:gridCol w:w="1134"/>
      </w:tblGrid>
      <w:tr>
        <w:trPr/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13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eight at age 16 (cm)</w:t>
            </w:r>
          </w:p>
        </w:tc>
      </w:tr>
      <w:tr>
        <w:trPr>
          <w:trHeight w:val="371" w:hRule="atLeast"/>
        </w:trPr>
        <w:tc>
          <w:tcPr>
            <w:tcW w:w="26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Boys, N = 229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irls, N = 234</w:t>
            </w:r>
          </w:p>
        </w:tc>
      </w:tr>
      <w:tr>
        <w:trPr>
          <w:trHeight w:val="213" w:hRule="atLeast"/>
        </w:trPr>
        <w:tc>
          <w:tcPr>
            <w:tcW w:w="26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ean(sd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p-value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ean(sd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-value</w:t>
            </w:r>
          </w:p>
        </w:tc>
      </w:tr>
      <w:tr>
        <w:trPr>
          <w:trHeight w:val="213" w:hRule="atLeast"/>
        </w:trPr>
        <w:tc>
          <w:tcPr>
            <w:tcW w:w="26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ll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66(8.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58(6.9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52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 at ART initiation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1 to 2 years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68(6.7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60(6.5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6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3 to 5 years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68(8.0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59(6.6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6 to 10 years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65(8.9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57(6.9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52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AZ at ART initiation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&lt;-3 SD (Severe stunting)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54(8.1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52(5.3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6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3 to &lt;-2 SD (Stunting)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61(5.5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54(6.5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2 to &lt;-1 SD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64(5.2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57(3.9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5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 ≥</w:t>
            </w:r>
            <w:r>
              <w:rPr/>
              <w:t>-1 SD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72(6.1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62(6.5)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bCs/>
              </w:rPr>
              <w:t>WHO reference height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73(7.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63(6.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rPr>
          <w:bCs/>
          <w:lang w:eastAsia="en-GB"/>
        </w:rPr>
      </w:pPr>
      <w:r>
        <w:rPr>
          <w:bCs/>
          <w:lang w:eastAsia="en-GB"/>
        </w:rPr>
      </w:r>
    </w:p>
    <w:p>
      <w:pPr>
        <w:pStyle w:val="Normal"/>
        <w:rPr/>
      </w:pPr>
      <w:r>
        <w:rPr/>
        <w:t>Table S3: Results of SITAR models for height from age 8 to 19 years in 526 boys and 568 girls living with HIV</w:t>
      </w:r>
    </w:p>
    <w:p>
      <w:pPr>
        <w:pStyle w:val="Normal"/>
        <w:rPr/>
      </w:pPr>
      <w:r>
        <w:rPr/>
      </w:r>
    </w:p>
    <w:tbl>
      <w:tblPr>
        <w:tblW w:w="139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3"/>
        <w:gridCol w:w="992"/>
        <w:gridCol w:w="1606"/>
        <w:gridCol w:w="892"/>
        <w:gridCol w:w="269"/>
        <w:gridCol w:w="990"/>
        <w:gridCol w:w="1453"/>
        <w:gridCol w:w="892"/>
        <w:gridCol w:w="261"/>
        <w:gridCol w:w="800"/>
        <w:gridCol w:w="1358"/>
        <w:gridCol w:w="818"/>
      </w:tblGrid>
      <w:tr>
        <w:trPr>
          <w:trHeight w:val="300" w:hRule="atLeast"/>
        </w:trPr>
        <w:tc>
          <w:tcPr>
            <w:tcW w:w="36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49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Average height</w:t>
            </w:r>
          </w:p>
        </w:tc>
        <w:tc>
          <w:tcPr>
            <w:tcW w:w="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</w:r>
          </w:p>
        </w:tc>
        <w:tc>
          <w:tcPr>
            <w:tcW w:w="333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Timing of growth spurt</w:t>
            </w:r>
          </w:p>
        </w:tc>
        <w:tc>
          <w:tcPr>
            <w:tcW w:w="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Shape of growth spurt</w:t>
            </w:r>
          </w:p>
        </w:tc>
      </w:tr>
      <w:tr>
        <w:trPr>
          <w:trHeight w:val="300" w:hRule="atLeast"/>
        </w:trPr>
        <w:tc>
          <w:tcPr>
            <w:tcW w:w="3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coef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95% CI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p-value</w:t>
            </w:r>
          </w:p>
        </w:tc>
        <w:tc>
          <w:tcPr>
            <w:tcW w:w="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coef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95% CI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p-value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coef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95% CI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Mal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GB"/>
              </w:rPr>
              <w:t xml:space="preserve">HAZ at ART initiation (ref: </w:t>
            </w:r>
            <w:r>
              <w:rPr/>
              <w:t>≥-1</w:t>
            </w:r>
            <w:r>
              <w:rPr>
                <w:lang w:eastAsia="en-GB"/>
              </w:rPr>
              <w:t>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-2 to &lt;-1 S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7.8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11.96, -3.7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5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1.20, 0.1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141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05, 0.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600</w:t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 xml:space="preserve">-3 to &lt;-2 SD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5.6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9.50, -1.6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05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3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1.03, 0.2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239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04, 0.0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722</w:t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 xml:space="preserve">&lt;-3 SD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5.5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9.30, -1.8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03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1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51, 0.7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727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04, 0.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722</w:t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GB"/>
              </w:rPr>
              <w:t>Age at ART initiation (ref: 1 to 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3 to 5 year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6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3.51, 2.1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644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2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76, 0.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231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03, 0.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564</w:t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6 to 10 year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4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1.97, 2.9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706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35, 0.4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783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0, 0.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Interaction (HAZ x AGE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HAZ -2 to &lt;-1 SD &amp; age 3 to 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9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4.08, 5.9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711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3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47, 1.1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399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HAZ -3 to &lt;-2 SD &amp; age 3 to 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3.4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8.93, 1.9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209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7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11, 1.6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86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HAZ &lt;-3 SD &amp; age 3 to 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10.2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15.84, -4.7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1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77, 1.0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754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 xml:space="preserve">HAZ -2 to &lt;-1 SD &amp; age 6 to 1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.6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2.98, 6.3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485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9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19, 1.7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15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 xml:space="preserve">HAZ -3 to &lt;-2 SD &amp; age 6 to 1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7.3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11.87, -2.8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01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9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17, 1.6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16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 xml:space="preserve">HAZ &lt;-3 SD &amp; age 6 to 1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11.7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16.17, -7.2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4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32, 1.1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267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Femal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GB"/>
              </w:rPr>
              <w:t xml:space="preserve">HAZ at ART initiation (ref: </w:t>
            </w:r>
            <w:r>
              <w:rPr/>
              <w:t>≥-1</w:t>
            </w:r>
            <w:r>
              <w:rPr>
                <w:lang w:eastAsia="en-GB"/>
              </w:rPr>
              <w:t>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-2 to &lt;-1 S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1.2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3.14, 0.7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222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4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27, 0.6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06, 0.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489</w:t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 xml:space="preserve">-3 to &lt;-2 SD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2.2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5.12, 0.5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112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7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48, 0.9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03, 0.0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367</w:t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 xml:space="preserve">&lt;-3 SD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5.2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7.91, -2.5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.5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.21, 1.7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GB"/>
              </w:rPr>
              <w:t>-0.0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08, 0.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334</w:t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GB"/>
              </w:rPr>
              <w:t>Age at ART initiation (ref: 1 to 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3 to 5 year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.0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01, 4.0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51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24, 0.2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859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01, 0.0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6 to 10 year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.5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94, 4.1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02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4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20, 0.6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02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4, 0.1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Interaction (HAZ x AGE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HAZ -2 to &lt;-1 SD &amp; age 3 to 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3.8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6.78, -0.9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11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HAZ -3 to &lt;-2 SD &amp; age 3 to 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4.7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8.34,-1.1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010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HAZ &lt;-3 SD &amp; age 3 to 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0.7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4.48, 2.9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.676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 xml:space="preserve">HAZ -2 to &lt;-1 SD &amp; age 6 to 1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5.5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7.71, -3.2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5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 xml:space="preserve">HAZ -3 to &lt;-2 SD &amp; age 6 to 1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8.0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11.15, -5.0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 xml:space="preserve">HAZ &lt;-3 SD &amp; age 6 to 10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9.12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-12.13, -6.1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&lt;0.001</w:t>
            </w:r>
          </w:p>
        </w:tc>
        <w:tc>
          <w:tcPr>
            <w:tcW w:w="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</w:tbl>
    <w:p>
      <w:pPr>
        <w:pStyle w:val="Normal"/>
        <w:rPr/>
      </w:pPr>
      <w:r>
        <w:rPr/>
        <w:t>Note: SITAR regression with changes in height over time modelled using a natural cubic spline with 6 knots, used to estimate differences in size, tempo and velocity associated with age and HAZ at ART initiation. Separate models were fitted to males and fema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Tahoma">
    <w:charset w:val="00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BZ" w:bidi="ar-DZ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4T12:38:00Z</dcterms:created>
  <dc:creator>TEESLWW</dc:creator>
  <dc:description/>
  <dc:language>en-US</dc:language>
  <cp:lastModifiedBy>74700</cp:lastModifiedBy>
  <dcterms:modified xsi:type="dcterms:W3CDTF">2019-09-04T12:38:00Z</dcterms:modified>
  <cp:revision>2</cp:revision>
  <dc:subject/>
  <dc:title>Table S1: Characteristics of 1943 young people living with HIV who did and did not have the required height data in order to b</dc:title>
</cp:coreProperties>
</file>